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45D25" w14:textId="7B9C7DD9" w:rsidR="00A67FB4" w:rsidRDefault="00EB5A40">
      <w:pPr>
        <w:rPr>
          <w:rFonts w:ascii="Arial" w:eastAsia="Times New Roman" w:hAnsi="Arial" w:cs="Arial"/>
          <w:color w:val="222222"/>
          <w:szCs w:val="24"/>
          <w:lang w:val="en-US"/>
        </w:rPr>
      </w:pPr>
      <w:r w:rsidRPr="00EB5A40">
        <w:rPr>
          <w:rFonts w:ascii="Arial" w:eastAsia="Times New Roman" w:hAnsi="Arial" w:cs="Arial"/>
          <w:color w:val="222222"/>
          <w:szCs w:val="24"/>
          <w:lang w:val="en-US"/>
        </w:rPr>
        <w:t xml:space="preserve">Table </w:t>
      </w:r>
      <w:r w:rsidR="00D561E5">
        <w:rPr>
          <w:rFonts w:ascii="Arial" w:eastAsia="Times New Roman" w:hAnsi="Arial" w:cs="Browallia New"/>
          <w:color w:val="222222"/>
          <w:lang w:val="en-US"/>
        </w:rPr>
        <w:t>S</w:t>
      </w:r>
      <w:r w:rsidRPr="00EB5A40">
        <w:rPr>
          <w:rFonts w:ascii="Arial" w:eastAsia="Times New Roman" w:hAnsi="Arial" w:cs="Arial"/>
          <w:color w:val="222222"/>
          <w:szCs w:val="24"/>
          <w:lang w:val="en-US"/>
        </w:rPr>
        <w:t>1: The demographic data of reference source</w:t>
      </w:r>
    </w:p>
    <w:p w14:paraId="3F01B3D7" w14:textId="35478412" w:rsidR="00EB5A40" w:rsidRDefault="00EB5A40">
      <w:pPr>
        <w:rPr>
          <w:lang w:val="en-US"/>
        </w:rPr>
      </w:pPr>
    </w:p>
    <w:tbl>
      <w:tblPr>
        <w:tblStyle w:val="TableGrid"/>
        <w:tblW w:w="609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985"/>
      </w:tblGrid>
      <w:tr w:rsidR="00D34930" w:rsidRPr="00500C51" w14:paraId="384DB6CC" w14:textId="77777777" w:rsidTr="00EA69C5">
        <w:trPr>
          <w:trHeight w:val="170"/>
        </w:trPr>
        <w:tc>
          <w:tcPr>
            <w:tcW w:w="4111" w:type="dxa"/>
            <w:shd w:val="clear" w:color="auto" w:fill="D9D9D9" w:themeFill="background1" w:themeFillShade="D9"/>
            <w:vAlign w:val="center"/>
            <w:hideMark/>
          </w:tcPr>
          <w:p w14:paraId="58E2406A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b/>
                <w:bCs/>
                <w:sz w:val="22"/>
                <w:szCs w:val="22"/>
              </w:rPr>
              <w:t>General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  <w:hideMark/>
          </w:tcPr>
          <w:p w14:paraId="402FFFAE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b/>
                <w:bCs/>
                <w:sz w:val="22"/>
                <w:szCs w:val="22"/>
              </w:rPr>
              <w:t>N=159</w:t>
            </w:r>
          </w:p>
        </w:tc>
      </w:tr>
      <w:tr w:rsidR="00D34930" w:rsidRPr="00500C51" w14:paraId="7B1FCF01" w14:textId="77777777" w:rsidTr="00EA69C5">
        <w:trPr>
          <w:trHeight w:val="170"/>
        </w:trPr>
        <w:tc>
          <w:tcPr>
            <w:tcW w:w="4111" w:type="dxa"/>
            <w:hideMark/>
          </w:tcPr>
          <w:p w14:paraId="186A7FFC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Age (years) (Mean, SD)</w:t>
            </w:r>
          </w:p>
        </w:tc>
        <w:tc>
          <w:tcPr>
            <w:tcW w:w="1985" w:type="dxa"/>
            <w:hideMark/>
          </w:tcPr>
          <w:p w14:paraId="0A0B4036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61.40 (10.09)</w:t>
            </w:r>
          </w:p>
        </w:tc>
      </w:tr>
      <w:tr w:rsidR="00D34930" w:rsidRPr="00500C51" w14:paraId="4A1F7BDB" w14:textId="77777777" w:rsidTr="00EA69C5">
        <w:trPr>
          <w:trHeight w:val="170"/>
        </w:trPr>
        <w:tc>
          <w:tcPr>
            <w:tcW w:w="4111" w:type="dxa"/>
            <w:hideMark/>
          </w:tcPr>
          <w:p w14:paraId="0E555C91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Sex (Female)</w:t>
            </w:r>
          </w:p>
        </w:tc>
        <w:tc>
          <w:tcPr>
            <w:tcW w:w="1985" w:type="dxa"/>
            <w:hideMark/>
          </w:tcPr>
          <w:p w14:paraId="7D2A5837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88.05%</w:t>
            </w:r>
          </w:p>
        </w:tc>
      </w:tr>
      <w:tr w:rsidR="00D34930" w:rsidRPr="00500C51" w14:paraId="1B38C482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4DF5B86" w14:textId="5F9BF4E2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Presence of U</w:t>
            </w:r>
            <w:r>
              <w:rPr>
                <w:rFonts w:ascii="Arial" w:hAnsi="Arial" w:cs="Arial"/>
                <w:sz w:val="22"/>
                <w:szCs w:val="22"/>
              </w:rPr>
              <w:t>nderlying disea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2A0952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71.70%</w:t>
            </w:r>
          </w:p>
        </w:tc>
      </w:tr>
      <w:tr w:rsidR="00D34930" w:rsidRPr="00500C51" w14:paraId="1B9D039D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6BD77907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D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1333A0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5.09%</w:t>
            </w:r>
          </w:p>
        </w:tc>
      </w:tr>
      <w:tr w:rsidR="00D34930" w:rsidRPr="00500C51" w14:paraId="3DC2D621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71A067C3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H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501D55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36.48%</w:t>
            </w:r>
          </w:p>
        </w:tc>
      </w:tr>
      <w:tr w:rsidR="00D34930" w:rsidRPr="00500C51" w14:paraId="135DA722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769D8EC5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DL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9A951D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32.70%</w:t>
            </w:r>
          </w:p>
        </w:tc>
      </w:tr>
      <w:tr w:rsidR="00D34930" w:rsidRPr="00500C51" w14:paraId="60A73891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0AE17E19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Old CV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6F7CB8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0.63%</w:t>
            </w:r>
          </w:p>
        </w:tc>
      </w:tr>
      <w:tr w:rsidR="00D34930" w:rsidRPr="00500C51" w14:paraId="6127B44E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0A320133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Thyroid disea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10ADE57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.89%</w:t>
            </w:r>
          </w:p>
        </w:tc>
      </w:tr>
      <w:tr w:rsidR="00D34930" w:rsidRPr="00500C51" w14:paraId="6691A46A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4B3CFD63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CA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EBBF02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.89%</w:t>
            </w:r>
          </w:p>
        </w:tc>
      </w:tr>
      <w:tr w:rsidR="00D34930" w:rsidRPr="00500C51" w14:paraId="15D76B37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7C5D6E9D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CK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5F073BC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.26%</w:t>
            </w:r>
          </w:p>
        </w:tc>
      </w:tr>
      <w:tr w:rsidR="00D34930" w:rsidRPr="00500C51" w14:paraId="03F4720D" w14:textId="77777777" w:rsidTr="00EA69C5">
        <w:trPr>
          <w:trHeight w:val="1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0438EA03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6CA674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26.42%</w:t>
            </w:r>
          </w:p>
        </w:tc>
      </w:tr>
      <w:tr w:rsidR="00EB5A40" w:rsidRPr="00500C51" w14:paraId="3A2B6858" w14:textId="77777777" w:rsidTr="00EA69C5">
        <w:trPr>
          <w:trHeight w:val="170"/>
        </w:trPr>
        <w:tc>
          <w:tcPr>
            <w:tcW w:w="609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C7FC6B" w14:textId="77777777" w:rsidR="00EB5A40" w:rsidRPr="00500C51" w:rsidRDefault="00EB5A4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Number of previous injections </w:t>
            </w:r>
          </w:p>
        </w:tc>
      </w:tr>
      <w:tr w:rsidR="00D34930" w:rsidRPr="00500C51" w14:paraId="089EE474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EB8C8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  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F3EC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1.95%</w:t>
            </w:r>
          </w:p>
        </w:tc>
      </w:tr>
      <w:tr w:rsidR="00D34930" w:rsidRPr="00500C51" w14:paraId="448DE7F7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EEAE4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  1-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2A813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21.38%</w:t>
            </w:r>
          </w:p>
        </w:tc>
      </w:tr>
      <w:tr w:rsidR="00D34930" w:rsidRPr="00500C51" w14:paraId="381ECAE8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8B5B1" w14:textId="77777777" w:rsidR="00D34930" w:rsidRPr="00500C51" w:rsidDel="00941466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  6-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B950F" w14:textId="77777777" w:rsidR="00D34930" w:rsidRPr="00500C51" w:rsidDel="00941466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8.24%</w:t>
            </w:r>
          </w:p>
        </w:tc>
      </w:tr>
      <w:tr w:rsidR="00D34930" w:rsidRPr="00500C51" w14:paraId="78888387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AFFD3" w14:textId="77777777" w:rsidR="00D34930" w:rsidRPr="00500C51" w:rsidDel="00941466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  11-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5E0A6" w14:textId="77777777" w:rsidR="00D34930" w:rsidRPr="00500C51" w:rsidDel="00941466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28.30%</w:t>
            </w:r>
          </w:p>
        </w:tc>
      </w:tr>
      <w:tr w:rsidR="00D34930" w:rsidRPr="00500C51" w14:paraId="295E3A51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ACA14" w14:textId="77777777" w:rsidR="00D34930" w:rsidRPr="00500C51" w:rsidDel="00941466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   &gt;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7CD00" w14:textId="77777777" w:rsidR="00D34930" w:rsidRPr="00500C51" w:rsidDel="00941466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20.13%</w:t>
            </w:r>
          </w:p>
        </w:tc>
      </w:tr>
      <w:tr w:rsidR="00EB5A40" w:rsidRPr="00500C51" w14:paraId="7A86755F" w14:textId="77777777" w:rsidTr="00EA69C5">
        <w:trPr>
          <w:trHeight w:val="170"/>
        </w:trPr>
        <w:tc>
          <w:tcPr>
            <w:tcW w:w="6096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1EF00F44" w14:textId="77777777" w:rsidR="00EB5A40" w:rsidRPr="00500C51" w:rsidRDefault="00EB5A4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Jankovic Rating Scale; JRS (Mean, SD)</w:t>
            </w:r>
          </w:p>
        </w:tc>
      </w:tr>
      <w:tr w:rsidR="00D34930" w:rsidRPr="00500C51" w14:paraId="5F4C1616" w14:textId="77777777" w:rsidTr="00EA69C5">
        <w:trPr>
          <w:trHeight w:val="170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1351BD44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Frequency grad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2F80115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3.40 (0.49)</w:t>
            </w:r>
          </w:p>
        </w:tc>
      </w:tr>
      <w:tr w:rsidR="00D34930" w:rsidRPr="00500C51" w14:paraId="15FFB9FB" w14:textId="77777777" w:rsidTr="00EA69C5">
        <w:trPr>
          <w:trHeight w:val="170"/>
        </w:trPr>
        <w:tc>
          <w:tcPr>
            <w:tcW w:w="4111" w:type="dxa"/>
            <w:hideMark/>
          </w:tcPr>
          <w:p w14:paraId="04F8415B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Severity grading </w:t>
            </w:r>
          </w:p>
        </w:tc>
        <w:tc>
          <w:tcPr>
            <w:tcW w:w="1985" w:type="dxa"/>
            <w:hideMark/>
          </w:tcPr>
          <w:p w14:paraId="0C66E909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3.41 (0.49)</w:t>
            </w:r>
          </w:p>
        </w:tc>
      </w:tr>
      <w:tr w:rsidR="00D34930" w:rsidRPr="00500C51" w14:paraId="77BDFEFD" w14:textId="77777777" w:rsidTr="00EA69C5">
        <w:trPr>
          <w:trHeight w:val="170"/>
        </w:trPr>
        <w:tc>
          <w:tcPr>
            <w:tcW w:w="4111" w:type="dxa"/>
            <w:hideMark/>
          </w:tcPr>
          <w:p w14:paraId="0E8E8656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    Total</w:t>
            </w:r>
            <w:r w:rsidRPr="00500C51">
              <w:rPr>
                <w:rFonts w:ascii="Arial" w:hAnsi="Arial" w:cs="Arial"/>
                <w:sz w:val="22"/>
                <w:szCs w:val="22"/>
                <w:cs/>
              </w:rPr>
              <w:t xml:space="preserve"> </w:t>
            </w:r>
            <w:r w:rsidRPr="00500C51">
              <w:rPr>
                <w:rFonts w:ascii="Arial" w:hAnsi="Arial" w:cs="Arial"/>
                <w:sz w:val="22"/>
                <w:szCs w:val="22"/>
              </w:rPr>
              <w:t xml:space="preserve">grading </w:t>
            </w:r>
          </w:p>
        </w:tc>
        <w:tc>
          <w:tcPr>
            <w:tcW w:w="1985" w:type="dxa"/>
            <w:hideMark/>
          </w:tcPr>
          <w:p w14:paraId="62F9FC94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6.81 (0.87)</w:t>
            </w:r>
          </w:p>
        </w:tc>
      </w:tr>
      <w:tr w:rsidR="00D34930" w:rsidRPr="00500C51" w14:paraId="4D1B70AD" w14:textId="77777777" w:rsidTr="00EA69C5">
        <w:trPr>
          <w:trHeight w:val="170"/>
        </w:trPr>
        <w:tc>
          <w:tcPr>
            <w:tcW w:w="4111" w:type="dxa"/>
            <w:hideMark/>
          </w:tcPr>
          <w:p w14:paraId="4EEC289E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Presence of BEB-related accident</w:t>
            </w:r>
          </w:p>
        </w:tc>
        <w:tc>
          <w:tcPr>
            <w:tcW w:w="1985" w:type="dxa"/>
            <w:hideMark/>
          </w:tcPr>
          <w:p w14:paraId="0FF03F73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2.58%</w:t>
            </w:r>
          </w:p>
        </w:tc>
      </w:tr>
      <w:tr w:rsidR="00D34930" w:rsidRPr="00500C51" w14:paraId="26831118" w14:textId="77777777" w:rsidTr="00EA69C5">
        <w:trPr>
          <w:trHeight w:val="170"/>
        </w:trPr>
        <w:tc>
          <w:tcPr>
            <w:tcW w:w="4111" w:type="dxa"/>
            <w:hideMark/>
          </w:tcPr>
          <w:p w14:paraId="30BE8094" w14:textId="492BC09D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Browallia New"/>
                <w:sz w:val="22"/>
                <w:szCs w:val="28"/>
              </w:rPr>
              <w:t>ral</w:t>
            </w:r>
            <w:r w:rsidRPr="00500C51">
              <w:rPr>
                <w:rFonts w:ascii="Arial" w:hAnsi="Arial" w:cs="Arial"/>
                <w:sz w:val="22"/>
                <w:szCs w:val="22"/>
              </w:rPr>
              <w:t xml:space="preserve"> med</w:t>
            </w:r>
            <w:r>
              <w:rPr>
                <w:rFonts w:ascii="Arial" w:hAnsi="Arial" w:cs="Arial"/>
                <w:sz w:val="22"/>
                <w:szCs w:val="22"/>
              </w:rPr>
              <w:t>ication for BEB</w:t>
            </w:r>
          </w:p>
        </w:tc>
        <w:tc>
          <w:tcPr>
            <w:tcW w:w="1985" w:type="dxa"/>
            <w:hideMark/>
          </w:tcPr>
          <w:p w14:paraId="129E46A2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18.87%</w:t>
            </w:r>
          </w:p>
        </w:tc>
      </w:tr>
      <w:tr w:rsidR="00D34930" w:rsidRPr="00500C51" w14:paraId="5C7C375E" w14:textId="77777777" w:rsidTr="00EA69C5">
        <w:trPr>
          <w:trHeight w:val="170"/>
        </w:trPr>
        <w:tc>
          <w:tcPr>
            <w:tcW w:w="4111" w:type="dxa"/>
            <w:hideMark/>
          </w:tcPr>
          <w:p w14:paraId="0D339599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New case</w:t>
            </w:r>
          </w:p>
        </w:tc>
        <w:tc>
          <w:tcPr>
            <w:tcW w:w="1985" w:type="dxa"/>
            <w:hideMark/>
          </w:tcPr>
          <w:p w14:paraId="5C4563B1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 xml:space="preserve"> 10.06%</w:t>
            </w:r>
          </w:p>
        </w:tc>
      </w:tr>
      <w:tr w:rsidR="00D34930" w:rsidRPr="00500C51" w14:paraId="10859903" w14:textId="77777777" w:rsidTr="00EA69C5">
        <w:trPr>
          <w:trHeight w:val="170"/>
        </w:trPr>
        <w:tc>
          <w:tcPr>
            <w:tcW w:w="4111" w:type="dxa"/>
          </w:tcPr>
          <w:p w14:paraId="2464EDFD" w14:textId="77777777" w:rsidR="00D34930" w:rsidRPr="00500C51" w:rsidRDefault="00D34930" w:rsidP="007E140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Employment </w:t>
            </w:r>
          </w:p>
        </w:tc>
        <w:tc>
          <w:tcPr>
            <w:tcW w:w="1985" w:type="dxa"/>
          </w:tcPr>
          <w:p w14:paraId="69516225" w14:textId="77777777" w:rsidR="00D34930" w:rsidRPr="00500C51" w:rsidRDefault="00D34930" w:rsidP="007E14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0C51">
              <w:rPr>
                <w:rFonts w:ascii="Arial" w:hAnsi="Arial" w:cs="Arial"/>
                <w:sz w:val="22"/>
                <w:szCs w:val="22"/>
              </w:rPr>
              <w:t>60.38%</w:t>
            </w:r>
          </w:p>
        </w:tc>
      </w:tr>
    </w:tbl>
    <w:p w14:paraId="133AB075" w14:textId="4D903B08" w:rsidR="00D34930" w:rsidRDefault="00D34930">
      <w:pPr>
        <w:rPr>
          <w:rFonts w:hint="cs"/>
          <w:lang w:val="en-US"/>
        </w:rPr>
      </w:pPr>
    </w:p>
    <w:sectPr w:rsidR="00D34930" w:rsidSect="007E140C"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40"/>
    <w:rsid w:val="00037C01"/>
    <w:rsid w:val="0004776F"/>
    <w:rsid w:val="0007521A"/>
    <w:rsid w:val="00077EE4"/>
    <w:rsid w:val="00091BBD"/>
    <w:rsid w:val="000924C1"/>
    <w:rsid w:val="00092818"/>
    <w:rsid w:val="000A3E30"/>
    <w:rsid w:val="000A404F"/>
    <w:rsid w:val="000B6E29"/>
    <w:rsid w:val="000D6B63"/>
    <w:rsid w:val="00100AE5"/>
    <w:rsid w:val="0010152F"/>
    <w:rsid w:val="00101AC9"/>
    <w:rsid w:val="001320BB"/>
    <w:rsid w:val="0015186D"/>
    <w:rsid w:val="00154EF9"/>
    <w:rsid w:val="001928C8"/>
    <w:rsid w:val="001A0073"/>
    <w:rsid w:val="001C42E9"/>
    <w:rsid w:val="001F095B"/>
    <w:rsid w:val="00202AA6"/>
    <w:rsid w:val="00242FB8"/>
    <w:rsid w:val="00252A6B"/>
    <w:rsid w:val="00275464"/>
    <w:rsid w:val="00283AC2"/>
    <w:rsid w:val="00284226"/>
    <w:rsid w:val="00286FCF"/>
    <w:rsid w:val="002D0506"/>
    <w:rsid w:val="002D63BD"/>
    <w:rsid w:val="002F13A7"/>
    <w:rsid w:val="002F5B23"/>
    <w:rsid w:val="0030430F"/>
    <w:rsid w:val="00324F99"/>
    <w:rsid w:val="00330777"/>
    <w:rsid w:val="003401FD"/>
    <w:rsid w:val="003646D4"/>
    <w:rsid w:val="00377BE6"/>
    <w:rsid w:val="0038598F"/>
    <w:rsid w:val="00396F1B"/>
    <w:rsid w:val="003D3ADD"/>
    <w:rsid w:val="003F3A8C"/>
    <w:rsid w:val="0040445C"/>
    <w:rsid w:val="00406EC7"/>
    <w:rsid w:val="00416503"/>
    <w:rsid w:val="00435A65"/>
    <w:rsid w:val="0044007B"/>
    <w:rsid w:val="0044467D"/>
    <w:rsid w:val="00461462"/>
    <w:rsid w:val="004667CF"/>
    <w:rsid w:val="004910FC"/>
    <w:rsid w:val="004B65E7"/>
    <w:rsid w:val="004C5B14"/>
    <w:rsid w:val="004E1609"/>
    <w:rsid w:val="005205E9"/>
    <w:rsid w:val="00546CB3"/>
    <w:rsid w:val="00565773"/>
    <w:rsid w:val="0057063D"/>
    <w:rsid w:val="00584689"/>
    <w:rsid w:val="005A71E0"/>
    <w:rsid w:val="005C6AE2"/>
    <w:rsid w:val="005F1FBC"/>
    <w:rsid w:val="0062112D"/>
    <w:rsid w:val="0062724B"/>
    <w:rsid w:val="00660CDD"/>
    <w:rsid w:val="00673816"/>
    <w:rsid w:val="00694C48"/>
    <w:rsid w:val="006A53FB"/>
    <w:rsid w:val="006E5780"/>
    <w:rsid w:val="00713114"/>
    <w:rsid w:val="0072402D"/>
    <w:rsid w:val="00793E46"/>
    <w:rsid w:val="007D716A"/>
    <w:rsid w:val="007E140C"/>
    <w:rsid w:val="00805A4A"/>
    <w:rsid w:val="00841DD4"/>
    <w:rsid w:val="00857432"/>
    <w:rsid w:val="0085785C"/>
    <w:rsid w:val="00861698"/>
    <w:rsid w:val="0086232B"/>
    <w:rsid w:val="0086662B"/>
    <w:rsid w:val="008F4AD0"/>
    <w:rsid w:val="00911537"/>
    <w:rsid w:val="00915A36"/>
    <w:rsid w:val="00925F5B"/>
    <w:rsid w:val="0093109B"/>
    <w:rsid w:val="009329F2"/>
    <w:rsid w:val="00933D20"/>
    <w:rsid w:val="00934467"/>
    <w:rsid w:val="009353CF"/>
    <w:rsid w:val="00942E99"/>
    <w:rsid w:val="00952F39"/>
    <w:rsid w:val="00974340"/>
    <w:rsid w:val="009964C1"/>
    <w:rsid w:val="009A6EE2"/>
    <w:rsid w:val="009B3D40"/>
    <w:rsid w:val="009C5D77"/>
    <w:rsid w:val="00A10043"/>
    <w:rsid w:val="00A3279D"/>
    <w:rsid w:val="00A4341A"/>
    <w:rsid w:val="00A458F7"/>
    <w:rsid w:val="00A5719F"/>
    <w:rsid w:val="00A67FB4"/>
    <w:rsid w:val="00A73837"/>
    <w:rsid w:val="00A7717B"/>
    <w:rsid w:val="00A91CEC"/>
    <w:rsid w:val="00A92D9C"/>
    <w:rsid w:val="00A96BF0"/>
    <w:rsid w:val="00A97112"/>
    <w:rsid w:val="00AA1316"/>
    <w:rsid w:val="00AA47CA"/>
    <w:rsid w:val="00AE6E92"/>
    <w:rsid w:val="00B469A7"/>
    <w:rsid w:val="00B867F4"/>
    <w:rsid w:val="00B92744"/>
    <w:rsid w:val="00BB5586"/>
    <w:rsid w:val="00BD11BA"/>
    <w:rsid w:val="00BD1317"/>
    <w:rsid w:val="00BF6C99"/>
    <w:rsid w:val="00BF72D6"/>
    <w:rsid w:val="00C01EB3"/>
    <w:rsid w:val="00C17C49"/>
    <w:rsid w:val="00C467D9"/>
    <w:rsid w:val="00C51E04"/>
    <w:rsid w:val="00C650AB"/>
    <w:rsid w:val="00C82008"/>
    <w:rsid w:val="00C84D81"/>
    <w:rsid w:val="00C93846"/>
    <w:rsid w:val="00CA6E2E"/>
    <w:rsid w:val="00CC7AB9"/>
    <w:rsid w:val="00CD1A05"/>
    <w:rsid w:val="00D25A34"/>
    <w:rsid w:val="00D34930"/>
    <w:rsid w:val="00D43524"/>
    <w:rsid w:val="00D561E5"/>
    <w:rsid w:val="00D61525"/>
    <w:rsid w:val="00D77131"/>
    <w:rsid w:val="00D825D8"/>
    <w:rsid w:val="00D91F1D"/>
    <w:rsid w:val="00DC41CE"/>
    <w:rsid w:val="00DF592C"/>
    <w:rsid w:val="00E2513B"/>
    <w:rsid w:val="00E37767"/>
    <w:rsid w:val="00E726DE"/>
    <w:rsid w:val="00EA3F0D"/>
    <w:rsid w:val="00EA69C5"/>
    <w:rsid w:val="00EB1995"/>
    <w:rsid w:val="00EB5A40"/>
    <w:rsid w:val="00EF0FF3"/>
    <w:rsid w:val="00F037EC"/>
    <w:rsid w:val="00F51B71"/>
    <w:rsid w:val="00F562D1"/>
    <w:rsid w:val="00F647BC"/>
    <w:rsid w:val="00F71626"/>
    <w:rsid w:val="00F811C8"/>
    <w:rsid w:val="00F869E7"/>
    <w:rsid w:val="00F92367"/>
    <w:rsid w:val="00FA417D"/>
    <w:rsid w:val="00FB02A7"/>
    <w:rsid w:val="00FB4377"/>
    <w:rsid w:val="00FD02DA"/>
    <w:rsid w:val="00FD1379"/>
    <w:rsid w:val="00FD6311"/>
    <w:rsid w:val="00FE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90F0"/>
  <w15:chartTrackingRefBased/>
  <w15:docId w15:val="{4C26810A-DD20-7946-87C8-704B14D25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A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 Hirunwiwatkul</dc:creator>
  <cp:keywords/>
  <dc:description/>
  <cp:lastModifiedBy>Unchalee Permsuwan</cp:lastModifiedBy>
  <cp:revision>5</cp:revision>
  <dcterms:created xsi:type="dcterms:W3CDTF">2024-11-09T15:01:00Z</dcterms:created>
  <dcterms:modified xsi:type="dcterms:W3CDTF">2025-02-15T04:22:00Z</dcterms:modified>
</cp:coreProperties>
</file>